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2C226" w14:textId="6F429C9A" w:rsidR="00B71A8E" w:rsidRPr="00B71A8E" w:rsidRDefault="00A56953" w:rsidP="001456BC">
      <w:pPr>
        <w:spacing w:line="276" w:lineRule="auto"/>
        <w:ind w:left="-426" w:right="-64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CA253C">
        <w:rPr>
          <w:rFonts w:ascii="Times New Roman" w:hAnsi="Times New Roman" w:cs="Times New Roman"/>
          <w:sz w:val="20"/>
          <w:szCs w:val="20"/>
        </w:rPr>
        <w:t xml:space="preserve">3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A56953">
        <w:rPr>
          <w:rFonts w:ascii="Times New Roman" w:hAnsi="Times New Roman" w:cs="Times New Roman"/>
          <w:sz w:val="20"/>
          <w:szCs w:val="20"/>
        </w:rPr>
        <w:t xml:space="preserve">. </w:t>
      </w:r>
      <w:r w:rsidR="00B71A8E" w:rsidRPr="00B71A8E">
        <w:rPr>
          <w:rFonts w:ascii="Times New Roman" w:hAnsi="Times New Roman" w:cs="Times New Roman"/>
          <w:sz w:val="20"/>
          <w:szCs w:val="20"/>
        </w:rPr>
        <w:t xml:space="preserve">Crude and adjusted odds ratios (ORs) and 95% confidence intervals (CIs) for peripartum hysterectomy by </w:t>
      </w:r>
      <w:r w:rsidR="005F58FA">
        <w:rPr>
          <w:rFonts w:ascii="Times New Roman" w:hAnsi="Times New Roman" w:cs="Times New Roman"/>
          <w:sz w:val="20"/>
          <w:szCs w:val="20"/>
        </w:rPr>
        <w:t>period</w:t>
      </w:r>
      <w:r w:rsidR="00B71A8E" w:rsidRPr="00B71A8E">
        <w:rPr>
          <w:rFonts w:ascii="Times New Roman" w:hAnsi="Times New Roman" w:cs="Times New Roman"/>
          <w:sz w:val="20"/>
          <w:szCs w:val="20"/>
        </w:rPr>
        <w:t>, among individuals with a previous cesarean delivery and complete information (</w:t>
      </w:r>
      <w:r w:rsidR="00CA253C">
        <w:rPr>
          <w:rFonts w:ascii="Times New Roman" w:hAnsi="Times New Roman" w:cs="Times New Roman"/>
          <w:sz w:val="20"/>
          <w:szCs w:val="20"/>
        </w:rPr>
        <w:t>sensitivity</w:t>
      </w:r>
      <w:r w:rsidR="00B71A8E" w:rsidRPr="00B71A8E">
        <w:rPr>
          <w:rFonts w:ascii="Times New Roman" w:hAnsi="Times New Roman" w:cs="Times New Roman"/>
          <w:sz w:val="20"/>
          <w:szCs w:val="20"/>
        </w:rPr>
        <w:t xml:space="preserve"> analysis), United States, 2011-2021.</w:t>
      </w:r>
    </w:p>
    <w:tbl>
      <w:tblPr>
        <w:tblStyle w:val="PlainTable2"/>
        <w:tblW w:w="1404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78"/>
        <w:gridCol w:w="177"/>
        <w:gridCol w:w="1402"/>
        <w:gridCol w:w="354"/>
        <w:gridCol w:w="1225"/>
        <w:gridCol w:w="530"/>
        <w:gridCol w:w="1048"/>
        <w:gridCol w:w="708"/>
        <w:gridCol w:w="871"/>
        <w:gridCol w:w="884"/>
        <w:gridCol w:w="695"/>
        <w:gridCol w:w="1061"/>
        <w:gridCol w:w="517"/>
        <w:gridCol w:w="1238"/>
        <w:gridCol w:w="341"/>
        <w:gridCol w:w="1405"/>
        <w:gridCol w:w="10"/>
      </w:tblGrid>
      <w:tr w:rsidR="00D04CFE" w:rsidRPr="00E327E2" w14:paraId="441D86C1" w14:textId="77777777" w:rsidTr="00505C6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5FF84B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C5324F" w14:textId="77777777" w:rsidR="00D04CFE" w:rsidRPr="004B5CA3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2727CB1B" w14:textId="3DE67FEC" w:rsidR="00D04CFE" w:rsidRPr="00F56F79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327E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DD5DBB">
              <w:rPr>
                <w:rFonts w:ascii="Times New Roman" w:hAnsi="Times New Roman" w:cs="Times New Roman"/>
                <w:sz w:val="20"/>
                <w:szCs w:val="20"/>
              </w:rPr>
              <w:t>5,348,356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A78C72" w14:textId="77777777" w:rsidR="00D04CFE" w:rsidRPr="004B5CA3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AIAN</w:t>
            </w:r>
          </w:p>
          <w:p w14:paraId="02C3CFC1" w14:textId="6AE47B25" w:rsidR="00D04CFE" w:rsidRPr="004B5CA3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7E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DD5DBB" w:rsidRPr="00DD5DBB">
              <w:rPr>
                <w:rFonts w:ascii="Times New Roman" w:hAnsi="Times New Roman" w:cs="Times New Roman"/>
                <w:sz w:val="20"/>
                <w:szCs w:val="20"/>
              </w:rPr>
              <w:t>44,644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05C687" w14:textId="77777777" w:rsidR="00D04CFE" w:rsidRPr="004B5CA3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  <w:p w14:paraId="519DF15A" w14:textId="4ED2C18D" w:rsidR="00D04CFE" w:rsidRPr="004B5CA3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7E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DD5DBB" w:rsidRPr="00DD5DBB">
              <w:rPr>
                <w:rFonts w:ascii="Times New Roman" w:hAnsi="Times New Roman" w:cs="Times New Roman"/>
                <w:sz w:val="20"/>
                <w:szCs w:val="20"/>
              </w:rPr>
              <w:t>268,343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40DF0A" w14:textId="77777777" w:rsidR="00D04CFE" w:rsidRPr="004B5CA3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  <w:p w14:paraId="5AB95833" w14:textId="2766575B" w:rsidR="00D04CFE" w:rsidRPr="004B5CA3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7E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DD5DBB" w:rsidRPr="00DD5DBB">
              <w:rPr>
                <w:rFonts w:ascii="Times New Roman" w:hAnsi="Times New Roman" w:cs="Times New Roman"/>
                <w:sz w:val="20"/>
                <w:szCs w:val="20"/>
              </w:rPr>
              <w:t>839,866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798701" w14:textId="77777777" w:rsidR="00D04CFE" w:rsidRPr="004B5CA3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  <w:p w14:paraId="383CE91C" w14:textId="606A2FC3" w:rsidR="00D04CFE" w:rsidRPr="004B5CA3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7E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DD5DBB" w:rsidRPr="00DD5DBB">
              <w:rPr>
                <w:rFonts w:ascii="Times New Roman" w:hAnsi="Times New Roman" w:cs="Times New Roman"/>
                <w:sz w:val="20"/>
                <w:szCs w:val="20"/>
              </w:rPr>
              <w:t>1,470,996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F6EAD0" w14:textId="77777777" w:rsidR="00D04CFE" w:rsidRPr="004B5CA3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NHOPI</w:t>
            </w:r>
          </w:p>
          <w:p w14:paraId="6FAD8873" w14:textId="2E688DAC" w:rsidR="00D04CFE" w:rsidRPr="00CA1994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327E2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DD5DBB" w:rsidRPr="00DD5DBB">
              <w:rPr>
                <w:rFonts w:ascii="Times New Roman" w:hAnsi="Times New Roman" w:cs="Times New Roman"/>
                <w:sz w:val="20"/>
                <w:szCs w:val="20"/>
              </w:rPr>
              <w:t>12,291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557927" w14:textId="77777777" w:rsidR="00D04CFE" w:rsidRPr="00E06F8F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F8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14:paraId="324D9756" w14:textId="7D43EE50" w:rsidR="00D04CFE" w:rsidRPr="004B5CA3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F8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DD5DBB" w:rsidRPr="00DD5DBB">
              <w:rPr>
                <w:rFonts w:ascii="Times New Roman" w:hAnsi="Times New Roman" w:cs="Times New Roman"/>
                <w:sz w:val="20"/>
                <w:szCs w:val="20"/>
              </w:rPr>
              <w:t>2,611,586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09167D" w14:textId="02528D49" w:rsidR="00D04CFE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1 </w:t>
            </w:r>
            <w:r w:rsidR="005222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  <w:p w14:paraId="314F23CF" w14:textId="53042D24" w:rsidR="00D04CFE" w:rsidRPr="00D04CFE" w:rsidRDefault="00D04CFE" w:rsidP="00D04CFE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DD5DBB" w:rsidRPr="00DD5DBB">
              <w:rPr>
                <w:rFonts w:ascii="Times New Roman" w:hAnsi="Times New Roman" w:cs="Times New Roman"/>
                <w:sz w:val="20"/>
                <w:szCs w:val="20"/>
              </w:rPr>
              <w:t>100,630</w:t>
            </w:r>
          </w:p>
        </w:tc>
      </w:tr>
      <w:tr w:rsidR="00D04CFE" w:rsidRPr="00E327E2" w14:paraId="6482B5E3" w14:textId="77777777" w:rsidTr="00505C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4" w:space="0" w:color="000000" w:themeColor="text1"/>
            </w:tcBorders>
            <w:vAlign w:val="center"/>
          </w:tcPr>
          <w:p w14:paraId="3BC769B0" w14:textId="66450D73" w:rsidR="00D04CFE" w:rsidRPr="00766185" w:rsidRDefault="00D04CFE" w:rsidP="00D04CFE">
            <w:pPr>
              <w:ind w:right="-45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sterectomy per 1,000 deliveries in r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efere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CB3C26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6C2E5B07" w14:textId="470DB679" w:rsidR="00D04CFE" w:rsidRPr="004B5CA3" w:rsidRDefault="00D04CFE" w:rsidP="00D04CF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DD5D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4967106E" w14:textId="5A9AF483" w:rsidR="00D04CFE" w:rsidRPr="004B5CA3" w:rsidRDefault="00DD5DBB" w:rsidP="00D04CF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11EE3397" w14:textId="4696258F" w:rsidR="00D04CFE" w:rsidRPr="004B5CA3" w:rsidRDefault="00DD5DBB" w:rsidP="00D04CF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7A3DE358" w14:textId="023BBE6D" w:rsidR="00D04CFE" w:rsidRPr="004B5CA3" w:rsidRDefault="00DD5DBB" w:rsidP="00D04CF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3347AFB7" w14:textId="1DE315C5" w:rsidR="00D04CFE" w:rsidRPr="004B5CA3" w:rsidRDefault="00DD5DBB" w:rsidP="00D04CF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578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602CC5FD" w14:textId="5A2BD2DF" w:rsidR="00D04CFE" w:rsidRPr="004B5CA3" w:rsidRDefault="00DD5DBB" w:rsidP="00D04CF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57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30B451D4" w14:textId="7DECC4D5" w:rsidR="00D04CFE" w:rsidRPr="004B5CA3" w:rsidRDefault="00DD5DBB" w:rsidP="00D04CF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05" w:type="dxa"/>
            <w:tcBorders>
              <w:top w:val="single" w:sz="4" w:space="0" w:color="000000" w:themeColor="text1"/>
            </w:tcBorders>
            <w:vAlign w:val="center"/>
          </w:tcPr>
          <w:p w14:paraId="10B40078" w14:textId="4DED28E7" w:rsidR="00D04CFE" w:rsidRPr="005523C0" w:rsidRDefault="00DD5DBB" w:rsidP="00D04CFE">
            <w:pPr>
              <w:ind w:righ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D04CFE" w:rsidRPr="00505C6E" w14:paraId="625BD2C7" w14:textId="77777777" w:rsidTr="00E06F8F">
        <w:trPr>
          <w:gridAfter w:val="1"/>
          <w:wAfter w:w="10" w:type="dxa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single" w:sz="8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588AB72" w14:textId="77777777" w:rsidR="00D04CFE" w:rsidRDefault="00D04CFE" w:rsidP="00D04CFE">
            <w:pPr>
              <w:ind w:right="-4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gridSpan w:val="2"/>
            <w:tcBorders>
              <w:top w:val="single" w:sz="8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725F00E" w14:textId="77777777" w:rsidR="00D04CFE" w:rsidRPr="00684A76" w:rsidRDefault="00D04CFE" w:rsidP="00D04CFE">
            <w:pPr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A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8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5773968" w14:textId="77777777" w:rsidR="00D04CFE" w:rsidRPr="00684A76" w:rsidRDefault="00D04CFE" w:rsidP="00D04CFE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A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8" w:type="dxa"/>
            <w:gridSpan w:val="2"/>
            <w:tcBorders>
              <w:top w:val="single" w:sz="8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E208F9" w14:textId="77777777" w:rsidR="00D04CFE" w:rsidRPr="00684A76" w:rsidRDefault="00D04CFE" w:rsidP="00D04CFE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A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8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F7F0928" w14:textId="77777777" w:rsidR="00D04CFE" w:rsidRPr="00684A76" w:rsidRDefault="00D04CFE" w:rsidP="00D04CFE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A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8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78F0F0F" w14:textId="77777777" w:rsidR="00D04CFE" w:rsidRPr="00684A76" w:rsidRDefault="00D04CFE" w:rsidP="00D04CFE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A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8" w:type="dxa"/>
            <w:gridSpan w:val="2"/>
            <w:tcBorders>
              <w:top w:val="single" w:sz="8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6418FE3" w14:textId="77777777" w:rsidR="00D04CFE" w:rsidRPr="00684A76" w:rsidRDefault="00D04CFE" w:rsidP="00D04CFE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A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579" w:type="dxa"/>
            <w:gridSpan w:val="2"/>
            <w:tcBorders>
              <w:top w:val="single" w:sz="8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C39BE59" w14:textId="77777777" w:rsidR="00D04CFE" w:rsidRPr="00684A76" w:rsidRDefault="00D04CFE" w:rsidP="00D04CFE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A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405" w:type="dxa"/>
            <w:tcBorders>
              <w:top w:val="single" w:sz="8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E482FBA" w14:textId="77777777" w:rsidR="00D04CFE" w:rsidRPr="00505C6E" w:rsidRDefault="00D04CFE" w:rsidP="00D04CFE">
            <w:pPr>
              <w:ind w:right="-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C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D04CFE" w:rsidRPr="00E327E2" w14:paraId="0639FE78" w14:textId="77777777" w:rsidTr="00E06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  <w:gridSpan w:val="2"/>
          </w:tcPr>
          <w:p w14:paraId="77B1FED2" w14:textId="77777777" w:rsidR="00D04CFE" w:rsidRPr="004B5CA3" w:rsidRDefault="00D04CFE" w:rsidP="00D04CFE">
            <w:pPr>
              <w:ind w:right="-19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756" w:type="dxa"/>
            <w:gridSpan w:val="2"/>
          </w:tcPr>
          <w:p w14:paraId="0289B907" w14:textId="77777777" w:rsidR="00D04CFE" w:rsidRPr="004B5CA3" w:rsidRDefault="00D04CFE" w:rsidP="00D04CF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788BE308" w14:textId="77777777" w:rsidR="00D04CFE" w:rsidRPr="004B5CA3" w:rsidRDefault="00D04CFE" w:rsidP="00D04CF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</w:tcPr>
          <w:p w14:paraId="2991B188" w14:textId="77777777" w:rsidR="00D04CFE" w:rsidRPr="004B5CA3" w:rsidRDefault="00D04CFE" w:rsidP="00D04CF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5554701E" w14:textId="77777777" w:rsidR="00D04CFE" w:rsidRPr="004B5CA3" w:rsidRDefault="00D04CFE" w:rsidP="00D04CF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2"/>
          </w:tcPr>
          <w:p w14:paraId="235E1434" w14:textId="77777777" w:rsidR="00D04CFE" w:rsidRPr="004B5CA3" w:rsidRDefault="00D04CFE" w:rsidP="00D04CF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5" w:type="dxa"/>
            <w:gridSpan w:val="2"/>
          </w:tcPr>
          <w:p w14:paraId="6B39D88B" w14:textId="77777777" w:rsidR="00D04CFE" w:rsidRPr="004B5CA3" w:rsidRDefault="00D04CFE" w:rsidP="00D04CF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6" w:type="dxa"/>
            <w:gridSpan w:val="3"/>
          </w:tcPr>
          <w:p w14:paraId="25353B8B" w14:textId="77777777" w:rsidR="00D04CFE" w:rsidRPr="005523C0" w:rsidRDefault="00D04CFE" w:rsidP="00D04CFE">
            <w:pPr>
              <w:ind w:right="-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CFE" w:rsidRPr="00E327E2" w14:paraId="346CC3A7" w14:textId="77777777" w:rsidTr="00E06F8F">
        <w:trPr>
          <w:gridAfter w:val="1"/>
          <w:wAfter w:w="10" w:type="dxa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bottom w:val="nil"/>
            </w:tcBorders>
            <w:vAlign w:val="center"/>
          </w:tcPr>
          <w:p w14:paraId="79E3F331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38F5A872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434BEAD1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527C1FC1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7EDB020E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32EAD636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7628AAA8" w14:textId="6D2ABB5B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1127F575" w14:textId="2D69FEEB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450037E2" w14:textId="5F214CBA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04CFE" w:rsidRPr="00E327E2" w14:paraId="31C29EB2" w14:textId="77777777" w:rsidTr="00E06F8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4B9A9C62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56E36B8" w14:textId="10026AC1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452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035DF85" w14:textId="58BB8CEE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9452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9452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5DCCF7BC" w14:textId="7ED64E5B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</w:t>
            </w:r>
            <w:r w:rsidR="00DD5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1B48E268" w14:textId="6792DC95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DD5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4.</w:t>
            </w:r>
            <w:r w:rsidR="00DD5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562273F7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2C7AFD0" w14:textId="26C9ECBB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1B07350" w14:textId="79F9F72D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2944991C" w14:textId="775C1563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7B297DF" w14:textId="5B502FF6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24A2B892" w14:textId="56654F57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13175C0" w14:textId="34249846" w:rsidR="00D04CFE" w:rsidRPr="005523C0" w:rsidRDefault="00B20C51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118F7FED" w14:textId="0DC6B690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0535B2A" w14:textId="6D3E0957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1E475633" w14:textId="49F18E76" w:rsidR="00D04CFE" w:rsidRPr="005523C0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2539AEDD" w14:textId="77777777" w:rsidTr="00E06F8F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124EE709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78020BF9" w14:textId="47C75ACC" w:rsidR="00D04CFE" w:rsidRPr="00945285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28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45285" w:rsidRPr="009452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1924925" w14:textId="64A90202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528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45285" w:rsidRPr="0094528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945285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945285" w:rsidRPr="009452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52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40CC351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  <w:p w14:paraId="58ADE114" w14:textId="139B62AC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2, 3.2</w:t>
            </w:r>
            <w:r w:rsidR="00DD5D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21A09BBA" w14:textId="0E5495B6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2982F1C8" w14:textId="6883BFDA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F825CE0" w14:textId="764B888E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731C155" w14:textId="3305D745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7AD2D06A" w14:textId="5274CABF" w:rsidR="00D04CFE" w:rsidRPr="00537B7C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B7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37B7C" w:rsidRPr="00537B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49259FD" w14:textId="7D3E6091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7B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7B7C" w:rsidRPr="00537B7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537B7C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37B7C" w:rsidRPr="00537B7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537B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48EEE60A" w14:textId="6A4FFB66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08895BBA" w14:textId="2884F31E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2DBC11E9" w14:textId="5F7A064D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1C1DFB9" w14:textId="68A6BF9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5F036E1" w14:textId="77777777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5B88ABF5" w14:textId="531EE0BD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50, 1.4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6F3E0EBA" w14:textId="77777777" w:rsidTr="00E06F8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</w:tcBorders>
            <w:vAlign w:val="center"/>
          </w:tcPr>
          <w:p w14:paraId="30F608D0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69BCD3B3" w14:textId="3077A3D0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  <w:r w:rsidR="009452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  <w:p w14:paraId="0C126674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9, 1.25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38F11D40" w14:textId="18E19C67" w:rsidR="00D04CFE" w:rsidRPr="00DD5DBB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5DB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D5DBB" w:rsidRPr="00DD5DB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14FBE111" w14:textId="1378238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5D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D5DBB" w:rsidRPr="00DD5DB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DD5DBB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DD5DBB" w:rsidRPr="00DD5DB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DD5D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  <w:vAlign w:val="center"/>
          </w:tcPr>
          <w:p w14:paraId="1DF60139" w14:textId="115CA2B1" w:rsidR="00D04CFE" w:rsidRPr="004B5CA3" w:rsidRDefault="00421C47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0199BC74" w14:textId="27BECF9E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01DF7254" w14:textId="2860DF3F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431BF3B" w14:textId="2BDF63DE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3382210C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223A962A" w14:textId="1F3932F8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9, 1.2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  <w:vAlign w:val="center"/>
          </w:tcPr>
          <w:p w14:paraId="020D1C21" w14:textId="464A7E9C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E8C5DF1" w14:textId="6CDE04C0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4AA2C0F3" w14:textId="14037065" w:rsidR="00D04CFE" w:rsidRPr="00D42916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B20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  <w:p w14:paraId="706AAE20" w14:textId="10D2257C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20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D4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3</w:t>
            </w:r>
            <w:r w:rsidR="00B20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D4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0858EFD6" w14:textId="2A3F7D4F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D8DAD4B" w14:textId="205DE93C" w:rsidR="00D04CFE" w:rsidRPr="005523C0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, 1.8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249F7981" w14:textId="77777777" w:rsidTr="00E06F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4" w:type="dxa"/>
            <w:gridSpan w:val="17"/>
          </w:tcPr>
          <w:p w14:paraId="3AC7F8C5" w14:textId="579EFA3A" w:rsidR="00D04CFE" w:rsidRPr="00042774" w:rsidRDefault="00D04CFE" w:rsidP="00D04CFE">
            <w:pPr>
              <w:ind w:right="-421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Adjusted for individual characteristics (</w:t>
            </w:r>
            <w:r w:rsidR="00B743BE" w:rsidRPr="00243CF2">
              <w:rPr>
                <w:rFonts w:ascii="Times New Roman" w:hAnsi="Times New Roman" w:cs="Times New Roman"/>
                <w:sz w:val="20"/>
                <w:szCs w:val="20"/>
              </w:rPr>
              <w:t>maternal age, parity, pre-pregnancy BMI, number of previous cesarean deliveries</w:t>
            </w:r>
            <w:r w:rsidR="00B743BE">
              <w:rPr>
                <w:rFonts w:ascii="Times New Roman" w:hAnsi="Times New Roman" w:cs="Times New Roman"/>
                <w:sz w:val="20"/>
                <w:szCs w:val="20"/>
              </w:rPr>
              <w:t>, and multiple gestations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0CDEB55B" w14:textId="77777777" w:rsidTr="00E06F8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bottom w:val="nil"/>
            </w:tcBorders>
            <w:vAlign w:val="center"/>
          </w:tcPr>
          <w:p w14:paraId="15051ED6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007CAA79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49A4964F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4A2730F0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5C8D3D21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316F01F1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0AAA440F" w14:textId="375C4C75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4101AE31" w14:textId="47714592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78847739" w14:textId="75CC6AC1" w:rsidR="00D04CFE" w:rsidRPr="005523C0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04CFE" w:rsidRPr="00E327E2" w14:paraId="726B70B0" w14:textId="77777777" w:rsidTr="00E06F8F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56E00A0C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BEE4BB8" w14:textId="25C606A1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4528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  <w:p w14:paraId="2FDBB81F" w14:textId="61B6279E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9452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9452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B3354DB" w14:textId="4E52C670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DD5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</w:p>
          <w:p w14:paraId="1B4B1600" w14:textId="5D25AFE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DD5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DD5D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5</w:t>
            </w: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2A97B992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9B6D907" w14:textId="0A0D64EB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6B0A3DB" w14:textId="2DF68628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18AD8E3" w14:textId="49BCD3EC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16AF2527" w14:textId="3186E964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6DF98DD7" w14:textId="5F86D65E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2B90A63A" w14:textId="10F6AA6A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9C3561D" w14:textId="79D61041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311F9F89" w14:textId="4050097B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208B098" w14:textId="3B07E3C9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5F230430" w14:textId="77777777" w:rsidTr="00E06F8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1ECEF5FE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4BFD40A" w14:textId="0AA1EB1C" w:rsidR="00D04CFE" w:rsidRPr="004B5CA3" w:rsidRDefault="00945285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4E36310A" w14:textId="1008A431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9452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4528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0042953" w14:textId="3A4217C8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AB1FCB8" w14:textId="0DC17BCE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82, 2.8</w:t>
            </w:r>
            <w:r w:rsidR="00DD5D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6938CEB9" w14:textId="7729F905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435F6BAB" w14:textId="6BA833F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EB25E81" w14:textId="4C0E1860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BE05D78" w14:textId="3524255A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96E9FEE" w14:textId="356F8EE3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14:paraId="33FA5769" w14:textId="17B5D023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7DFE100C" w14:textId="0B625D74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3C904FD3" w14:textId="763F1A90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F01A6D7" w14:textId="3DB7F576" w:rsidR="00D04CFE" w:rsidRPr="005523C0" w:rsidRDefault="00B20C51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1B8D5FE6" w14:textId="55D92A26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630FD3E" w14:textId="7FB20C0E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5EA0EFF9" w14:textId="3B7F475A" w:rsidR="00D04CFE" w:rsidRPr="005523C0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21E0FFB1" w14:textId="77777777" w:rsidTr="00E06F8F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</w:tcBorders>
            <w:vAlign w:val="center"/>
          </w:tcPr>
          <w:p w14:paraId="5D649262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7650977C" w14:textId="3E4E7EEE" w:rsidR="00D04CFE" w:rsidRPr="00776955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95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45285" w:rsidRPr="007769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CD060BE" w14:textId="22799C69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6955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45285" w:rsidRPr="0077695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776955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945285" w:rsidRPr="007769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69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311C13B2" w14:textId="4DEF4B1F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D5DB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1D2C4FC2" w14:textId="0260DB0F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DD5D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D5DBB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  <w:vAlign w:val="center"/>
          </w:tcPr>
          <w:p w14:paraId="47FC92E1" w14:textId="02186D3D" w:rsidR="00D04CFE" w:rsidRPr="004B5CA3" w:rsidRDefault="00421C47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3F9B8D91" w14:textId="10D4EF95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4D92C69F" w14:textId="3B5E7A36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2DA9E87" w14:textId="5D8242F6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68004F92" w14:textId="23793C1A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EF98C85" w14:textId="61AC3DE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537B7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  <w:vAlign w:val="center"/>
          </w:tcPr>
          <w:p w14:paraId="4334EC81" w14:textId="10E33E73" w:rsidR="00D04CFE" w:rsidRPr="004B5CA3" w:rsidRDefault="000A79E9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2C291CE4" w14:textId="4BB3BEA9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0B457272" w14:textId="424A4D26" w:rsidR="00D04CFE" w:rsidRPr="00D42916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  <w:r w:rsidR="00B20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14:paraId="5F0DEA11" w14:textId="573242EF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0</w:t>
            </w:r>
            <w:r w:rsidR="00B20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D4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2</w:t>
            </w:r>
            <w:r w:rsidR="00B20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D42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49F09811" w14:textId="042C524F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B6EB9F7" w14:textId="4936D22F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, 1.6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41DFAF0F" w14:textId="77777777" w:rsidTr="00E06F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4" w:type="dxa"/>
            <w:gridSpan w:val="17"/>
          </w:tcPr>
          <w:p w14:paraId="4FBDDD4D" w14:textId="2B51D0ED" w:rsidR="00D04CFE" w:rsidRPr="00042774" w:rsidRDefault="00D04CFE" w:rsidP="00D04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 xml:space="preserve">Also adjusted for co-morbidity </w:t>
            </w:r>
            <w:r w:rsidR="00C94D25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743BE">
              <w:rPr>
                <w:rFonts w:ascii="Times New Roman" w:hAnsi="Times New Roman" w:cs="Times New Roman"/>
                <w:sz w:val="20"/>
                <w:szCs w:val="20"/>
              </w:rPr>
              <w:t xml:space="preserve">assisted reproductive technology, </w:t>
            </w:r>
            <w:r w:rsidR="00B743BE" w:rsidRPr="00243CF2">
              <w:rPr>
                <w:rFonts w:ascii="Times New Roman" w:hAnsi="Times New Roman" w:cs="Times New Roman"/>
                <w:sz w:val="20"/>
                <w:szCs w:val="20"/>
              </w:rPr>
              <w:t xml:space="preserve">pre-pregnancy diabetes, pre-pregnancy hypertension, gestational diabetes, preeclampsia/eclampsia, and </w:t>
            </w:r>
            <w:r w:rsidR="00B743BE">
              <w:rPr>
                <w:rFonts w:ascii="Times New Roman" w:hAnsi="Times New Roman" w:cs="Times New Roman"/>
                <w:sz w:val="20"/>
                <w:szCs w:val="20"/>
              </w:rPr>
              <w:t xml:space="preserve">high infant </w:t>
            </w:r>
            <w:r w:rsidR="00B743BE" w:rsidRPr="00243CF2">
              <w:rPr>
                <w:rFonts w:ascii="Times New Roman" w:hAnsi="Times New Roman" w:cs="Times New Roman"/>
                <w:sz w:val="20"/>
                <w:szCs w:val="20"/>
              </w:rPr>
              <w:t>birth weight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5E554D3D" w14:textId="77777777" w:rsidTr="00E06F8F">
        <w:trPr>
          <w:gridAfter w:val="1"/>
          <w:wAfter w:w="10" w:type="dxa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bottom w:val="nil"/>
            </w:tcBorders>
            <w:vAlign w:val="center"/>
          </w:tcPr>
          <w:p w14:paraId="3D4BB55B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1-2013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1C7934E9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70EF81BE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2F515195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5DB388D5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4B954D10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39BA380E" w14:textId="03B4F2C3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38053160" w14:textId="402052B6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3A4403DF" w14:textId="76CE87FD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04CFE" w:rsidRPr="00E327E2" w14:paraId="497E6F43" w14:textId="77777777" w:rsidTr="00E06F8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09810517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5ACF45C" w14:textId="2BB601AD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769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273F52" w14:textId="3AEE70F3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7769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7695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7B4F4B8" w14:textId="03F6B929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421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</w:p>
          <w:p w14:paraId="041D1F13" w14:textId="4073D2BE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421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421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1</w:t>
            </w: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6C3DC26A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8584449" w14:textId="3342396D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D406E07" w14:textId="7ECD68DD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7BC9BD49" w14:textId="2685717D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C15E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056F82F3" w14:textId="5F1518FC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4C15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4C15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595DF53C" w14:textId="3311DD25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566163EF" w14:textId="3FC303AF" w:rsidR="00D04CFE" w:rsidRPr="005523C0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495F078" w14:textId="7F759990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04955D14" w14:textId="08119BCA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C808515" w14:textId="3D0EB98F" w:rsidR="00D04CFE" w:rsidRPr="005523C0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507F6F7B" w14:textId="77777777" w:rsidTr="00E06F8F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127F481E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7FE5428" w14:textId="1AB37543" w:rsidR="00D04CFE" w:rsidRPr="004B5CA3" w:rsidRDefault="00776955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32EF5148" w14:textId="53965AD8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7769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7769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220E0D53" w14:textId="50241A3A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021FEA6" w14:textId="32FCEA2D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2.8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0332E373" w14:textId="02C9004D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524C6EA5" w14:textId="5CA1BFC3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593D8ECD" w14:textId="234C25A6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299C3DAB" w14:textId="7C830352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69F691E0" w14:textId="3556DA2F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C15E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33472687" w14:textId="2B90705F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4C15E2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 xml:space="preserve"> 1.</w:t>
            </w:r>
            <w:r w:rsidR="004C15E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4AC6069E" w14:textId="76A2F828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0192C2E" w14:textId="633AE073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25A277A8" w14:textId="233AB290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47DE414" w14:textId="1B180643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E59DF45" w14:textId="3B0244F2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308A9B95" w14:textId="0367697F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46, 1.3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379E6F38" w14:textId="77777777" w:rsidTr="00E06F8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</w:tcBorders>
            <w:vAlign w:val="center"/>
          </w:tcPr>
          <w:p w14:paraId="43E49F0B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34B64F46" w14:textId="77DBEFCD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769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10C07F2" w14:textId="329353F6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7769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7769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5599AEBF" w14:textId="54BC5523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03D1BB71" w14:textId="6AF695BB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  <w:vAlign w:val="center"/>
          </w:tcPr>
          <w:p w14:paraId="2010A0AA" w14:textId="2A62E492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38F05F97" w14:textId="43B37A05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789008C8" w14:textId="6A44A4F0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8ADD432" w14:textId="34C863B5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4FB25F99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090A5DD5" w14:textId="5B95F2AF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4C15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</w:tcBorders>
            <w:vAlign w:val="center"/>
          </w:tcPr>
          <w:p w14:paraId="5F3C7402" w14:textId="2B52C4BC" w:rsidR="00D04CFE" w:rsidRPr="004B5CA3" w:rsidRDefault="000A79E9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3BABD95A" w14:textId="3C7DA1D5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</w:tcBorders>
            <w:vAlign w:val="center"/>
          </w:tcPr>
          <w:p w14:paraId="25F46357" w14:textId="207FBD1C" w:rsidR="00D04CFE" w:rsidRPr="005523C0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DE66970" w14:textId="132E7A94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016C14F2" w14:textId="06A53E67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A6674E0" w14:textId="50DF54AB" w:rsidR="00D04CFE" w:rsidRPr="005523C0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5523C0" w14:paraId="0EA4FABF" w14:textId="77777777" w:rsidTr="00E06F8F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16"/>
          </w:tcPr>
          <w:p w14:paraId="541D99E0" w14:textId="4DB7C13D" w:rsidR="00D04CFE" w:rsidRPr="00042774" w:rsidRDefault="00D04CFE" w:rsidP="00D04CFE">
            <w:pPr>
              <w:ind w:right="-421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Also adjusted for obstetric practice factors (</w:t>
            </w:r>
            <w:r w:rsidR="00B743BE">
              <w:rPr>
                <w:rFonts w:ascii="Times New Roman" w:hAnsi="Times New Roman" w:cs="Times New Roman"/>
                <w:sz w:val="20"/>
                <w:szCs w:val="20"/>
              </w:rPr>
              <w:t xml:space="preserve">trial of labour, </w:t>
            </w:r>
            <w:r w:rsidR="00B743BE" w:rsidRPr="004B5CA3">
              <w:rPr>
                <w:rFonts w:ascii="Times New Roman" w:hAnsi="Times New Roman" w:cs="Times New Roman"/>
                <w:sz w:val="20"/>
                <w:szCs w:val="20"/>
              </w:rPr>
              <w:t xml:space="preserve">induction </w:t>
            </w:r>
            <w:r w:rsidR="00B743BE">
              <w:rPr>
                <w:rFonts w:ascii="Times New Roman" w:hAnsi="Times New Roman" w:cs="Times New Roman"/>
                <w:sz w:val="20"/>
                <w:szCs w:val="20"/>
              </w:rPr>
              <w:t xml:space="preserve">of labour, </w:t>
            </w:r>
            <w:r w:rsidR="00B743BE" w:rsidRPr="004B5CA3">
              <w:rPr>
                <w:rFonts w:ascii="Times New Roman" w:hAnsi="Times New Roman" w:cs="Times New Roman"/>
                <w:sz w:val="20"/>
                <w:szCs w:val="20"/>
              </w:rPr>
              <w:t>augmentation of labo</w:t>
            </w:r>
            <w:r w:rsidR="00B743BE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B743BE" w:rsidRPr="004B5CA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3C9FD4F9" w14:textId="77777777" w:rsidTr="00E06F8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bottom w:val="nil"/>
            </w:tcBorders>
            <w:vAlign w:val="center"/>
          </w:tcPr>
          <w:p w14:paraId="6A343917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1-2013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707F2109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582355DF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5EA232BD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0F8157A0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700B5C3B" w14:textId="77777777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8" w:type="dxa"/>
            <w:gridSpan w:val="2"/>
            <w:tcBorders>
              <w:bottom w:val="nil"/>
            </w:tcBorders>
            <w:vAlign w:val="center"/>
          </w:tcPr>
          <w:p w14:paraId="7EDE2BBB" w14:textId="49D9EC5B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9" w:type="dxa"/>
            <w:gridSpan w:val="2"/>
            <w:tcBorders>
              <w:bottom w:val="nil"/>
            </w:tcBorders>
            <w:vAlign w:val="center"/>
          </w:tcPr>
          <w:p w14:paraId="2C409F25" w14:textId="559820B5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46260BCF" w14:textId="6A09B0BF" w:rsidR="00D04CFE" w:rsidRPr="005523C0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04CFE" w:rsidRPr="00E327E2" w14:paraId="334316CB" w14:textId="77777777" w:rsidTr="00E06F8F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5ABA26F4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4-2015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327537F5" w14:textId="385BAEE4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C16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F07942" w14:textId="0562EB5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BC16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C16B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568CF38" w14:textId="1568241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421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</w:t>
            </w:r>
          </w:p>
          <w:p w14:paraId="20E23C96" w14:textId="50268879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</w:t>
            </w:r>
            <w:r w:rsidR="00421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421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3</w:t>
            </w:r>
            <w:r w:rsidRPr="004B5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223B0489" w14:textId="77777777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D29BE88" w14:textId="23C18EC9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57F3B2D" w14:textId="23F0BE23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0D0E0A0A" w14:textId="6D8EFE51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695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6EA3C931" w14:textId="2346D6BE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C56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C56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36F4C752" w14:textId="482BAF06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7387A9F2" w14:textId="0B1EF308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78F54C7" w14:textId="048735CA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5E33D35D" w14:textId="3ACF146B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C599202" w14:textId="067C4ECB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6BFB51BE" w14:textId="77777777" w:rsidTr="00505C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nil"/>
            </w:tcBorders>
            <w:vAlign w:val="center"/>
          </w:tcPr>
          <w:p w14:paraId="2FCE3457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6-2018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4BAAD7C" w14:textId="18101897" w:rsidR="00D04CFE" w:rsidRPr="004B5CA3" w:rsidRDefault="00BC16B0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589E2EE5" w14:textId="67AEEE3C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BC16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BC16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779FC44" w14:textId="6F6F73D8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DCFA29B" w14:textId="6AC6FEAB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2.8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119DEF5A" w14:textId="591ED02A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72F3F768" w14:textId="2DD0DB90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146734F7" w14:textId="09F6079A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566795A9" w14:textId="7CDBF30C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5EE55B7F" w14:textId="500E5F53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695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1FF3EE95" w14:textId="71054961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C569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C569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vAlign w:val="center"/>
          </w:tcPr>
          <w:p w14:paraId="3D69777A" w14:textId="16EC970D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68FE16A9" w14:textId="58F08FF0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nil"/>
            </w:tcBorders>
            <w:vAlign w:val="center"/>
          </w:tcPr>
          <w:p w14:paraId="40057F4A" w14:textId="474DAE4C" w:rsidR="00D04CFE" w:rsidRPr="005523C0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49894DD" w14:textId="0C0703E4" w:rsidR="00D04CFE" w:rsidRPr="004B5CA3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, 1.0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523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5E3457F" w14:textId="361A88EC" w:rsidR="00D04CFE" w:rsidRPr="00042774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0906FBEC" w14:textId="2D277AE9" w:rsidR="00D04CFE" w:rsidRPr="005523C0" w:rsidRDefault="00D04CFE" w:rsidP="00D04CFE">
            <w:pPr>
              <w:ind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46, 1.3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4CFE" w:rsidRPr="00E327E2" w14:paraId="787EB794" w14:textId="77777777" w:rsidTr="00505C6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37BCB07" w14:textId="77777777" w:rsidR="00D04CFE" w:rsidRPr="004B5CA3" w:rsidRDefault="00D04CFE" w:rsidP="00D04CFE">
            <w:pPr>
              <w:ind w:right="-421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019-2021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5F289FB0" w14:textId="546885B5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C16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482FC1A" w14:textId="112CF09C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BC16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 w:rsidR="00BC16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200E5122" w14:textId="66D273BA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604B371A" w14:textId="05266028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408DD1AA" w14:textId="799B51E9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1BB12BD8" w14:textId="3916CFE8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76EBC313" w14:textId="56B011FE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421C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DA7A64A" w14:textId="700CA220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33A33E6C" w14:textId="25A2553F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C569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89E9166" w14:textId="10C6D801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91, 1.1</w:t>
            </w:r>
            <w:r w:rsidR="00C569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8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127D89AE" w14:textId="5B8AC378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2A7BC67" w14:textId="5A780C9E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A79E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4B5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14:paraId="091A0BD7" w14:textId="1942D901" w:rsidR="00D04CFE" w:rsidRPr="005A542C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42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06B1D6A7" w14:textId="24DB8DA8" w:rsidR="00D04CFE" w:rsidRPr="004B5CA3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542C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A542C">
              <w:rPr>
                <w:rFonts w:ascii="Times New Roman" w:hAnsi="Times New Roman" w:cs="Times New Roman"/>
                <w:sz w:val="20"/>
                <w:szCs w:val="20"/>
              </w:rPr>
              <w:t>, 1.2</w:t>
            </w:r>
            <w:r w:rsidR="00B20C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A54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4244706" w14:textId="31C2034C" w:rsidR="00D04CFE" w:rsidRPr="00042774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7F0B5E4" w14:textId="483FC7AD" w:rsidR="00D04CFE" w:rsidRPr="005523C0" w:rsidRDefault="00D04CFE" w:rsidP="00D04CFE">
            <w:pPr>
              <w:ind w:right="-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A173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04277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C8DAD35" w14:textId="77777777" w:rsidR="00BA3A98" w:rsidRDefault="009B10AA" w:rsidP="001456BC">
      <w:pPr>
        <w:spacing w:line="276" w:lineRule="auto"/>
        <w:ind w:left="-426" w:right="-648"/>
        <w:rPr>
          <w:rFonts w:ascii="Times New Roman" w:hAnsi="Times New Roman" w:cs="Times New Roman"/>
          <w:sz w:val="20"/>
          <w:szCs w:val="20"/>
        </w:rPr>
      </w:pPr>
      <w:r w:rsidRPr="009B10AA">
        <w:rPr>
          <w:rFonts w:ascii="Times New Roman" w:hAnsi="Times New Roman" w:cs="Times New Roman"/>
          <w:sz w:val="20"/>
          <w:szCs w:val="20"/>
        </w:rPr>
        <w:t xml:space="preserve">Statistical significance was set at α &lt; 0.05. Bolded text indicates statistical significance as per p-values (not shown). Sequential adjustment was performed by fitting a series of models in the order outlined above to quantify the contribution of additional groups of factors on hysterectomy trends over time. </w:t>
      </w:r>
    </w:p>
    <w:p w14:paraId="091B9EEE" w14:textId="4D47EA5B" w:rsidR="00BA3A98" w:rsidRDefault="009B10AA" w:rsidP="00BA3A98">
      <w:pPr>
        <w:spacing w:line="276" w:lineRule="auto"/>
        <w:ind w:left="-426" w:right="-648"/>
        <w:rPr>
          <w:rFonts w:ascii="Times New Roman" w:hAnsi="Times New Roman" w:cs="Times New Roman"/>
          <w:sz w:val="20"/>
          <w:szCs w:val="20"/>
        </w:rPr>
      </w:pPr>
      <w:r w:rsidRPr="009B10AA">
        <w:rPr>
          <w:rFonts w:ascii="Times New Roman" w:hAnsi="Times New Roman" w:cs="Times New Roman"/>
          <w:sz w:val="20"/>
          <w:szCs w:val="20"/>
        </w:rPr>
        <w:t>AIAN, American Indian or Alaskan Native;</w:t>
      </w:r>
      <w:r w:rsidR="00947C47">
        <w:rPr>
          <w:rFonts w:ascii="Times New Roman" w:hAnsi="Times New Roman" w:cs="Times New Roman"/>
          <w:sz w:val="20"/>
          <w:szCs w:val="20"/>
        </w:rPr>
        <w:t xml:space="preserve"> </w:t>
      </w:r>
      <w:r w:rsidRPr="009B10AA">
        <w:rPr>
          <w:rFonts w:ascii="Times New Roman" w:hAnsi="Times New Roman" w:cs="Times New Roman"/>
          <w:sz w:val="20"/>
          <w:szCs w:val="20"/>
        </w:rPr>
        <w:t>NHOPI, Native Hawaiian or Other Pacific Islander</w:t>
      </w:r>
      <w:r w:rsidR="00D74F42">
        <w:rPr>
          <w:rFonts w:ascii="Times New Roman" w:hAnsi="Times New Roman" w:cs="Times New Roman"/>
          <w:sz w:val="20"/>
          <w:szCs w:val="20"/>
        </w:rPr>
        <w:t xml:space="preserve">; &gt; 1 </w:t>
      </w:r>
      <w:r w:rsidR="005226F4">
        <w:rPr>
          <w:rFonts w:ascii="Times New Roman" w:hAnsi="Times New Roman" w:cs="Times New Roman"/>
          <w:sz w:val="20"/>
          <w:szCs w:val="20"/>
        </w:rPr>
        <w:t>r</w:t>
      </w:r>
      <w:r w:rsidR="00D74F42">
        <w:rPr>
          <w:rFonts w:ascii="Times New Roman" w:hAnsi="Times New Roman" w:cs="Times New Roman"/>
          <w:sz w:val="20"/>
          <w:szCs w:val="20"/>
        </w:rPr>
        <w:t>ace, more than one race</w:t>
      </w:r>
      <w:r w:rsidRPr="009B10AA">
        <w:rPr>
          <w:rFonts w:ascii="Times New Roman" w:hAnsi="Times New Roman" w:cs="Times New Roman"/>
          <w:sz w:val="20"/>
          <w:szCs w:val="20"/>
        </w:rPr>
        <w:t xml:space="preserve">. All race/ethnicity categories were restricted to non-Hispanic individuals, except for those in the Hispanic group. </w:t>
      </w:r>
    </w:p>
    <w:p w14:paraId="77C99A4C" w14:textId="323A7EB4" w:rsidR="009B10AA" w:rsidRPr="009B10AA" w:rsidRDefault="00BA3A98" w:rsidP="001456BC">
      <w:pPr>
        <w:spacing w:line="276" w:lineRule="auto"/>
        <w:ind w:left="-426" w:right="-648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MI; body mass index.</w:t>
      </w:r>
    </w:p>
    <w:p w14:paraId="04271B20" w14:textId="6AA70B88" w:rsidR="00E26C5C" w:rsidRPr="00A56953" w:rsidRDefault="00E26C5C" w:rsidP="00AB1A56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E26C5C" w:rsidRPr="00A56953" w:rsidSect="008D41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953"/>
    <w:rsid w:val="00042774"/>
    <w:rsid w:val="00062364"/>
    <w:rsid w:val="000A79E9"/>
    <w:rsid w:val="00127962"/>
    <w:rsid w:val="001456BC"/>
    <w:rsid w:val="001A49EB"/>
    <w:rsid w:val="00280258"/>
    <w:rsid w:val="002C6125"/>
    <w:rsid w:val="002E26DF"/>
    <w:rsid w:val="003560D5"/>
    <w:rsid w:val="00421C47"/>
    <w:rsid w:val="004C15E2"/>
    <w:rsid w:val="00505C6E"/>
    <w:rsid w:val="0052229C"/>
    <w:rsid w:val="005226F4"/>
    <w:rsid w:val="00537B7C"/>
    <w:rsid w:val="005523C0"/>
    <w:rsid w:val="00575C0C"/>
    <w:rsid w:val="005A542C"/>
    <w:rsid w:val="005F58FA"/>
    <w:rsid w:val="0060250F"/>
    <w:rsid w:val="00684A76"/>
    <w:rsid w:val="006E71F8"/>
    <w:rsid w:val="006F62B2"/>
    <w:rsid w:val="00702DDA"/>
    <w:rsid w:val="00776955"/>
    <w:rsid w:val="0087654A"/>
    <w:rsid w:val="008D419E"/>
    <w:rsid w:val="008F78F8"/>
    <w:rsid w:val="00945285"/>
    <w:rsid w:val="00947C47"/>
    <w:rsid w:val="009858EB"/>
    <w:rsid w:val="00985BCA"/>
    <w:rsid w:val="009B10AA"/>
    <w:rsid w:val="009D07A7"/>
    <w:rsid w:val="00A011C9"/>
    <w:rsid w:val="00A0167F"/>
    <w:rsid w:val="00A44118"/>
    <w:rsid w:val="00A56953"/>
    <w:rsid w:val="00A74DA4"/>
    <w:rsid w:val="00AB1A56"/>
    <w:rsid w:val="00B20C51"/>
    <w:rsid w:val="00B66D00"/>
    <w:rsid w:val="00B71A8E"/>
    <w:rsid w:val="00B743BE"/>
    <w:rsid w:val="00BA3A98"/>
    <w:rsid w:val="00BC16B0"/>
    <w:rsid w:val="00BF40F9"/>
    <w:rsid w:val="00C04BBE"/>
    <w:rsid w:val="00C41E45"/>
    <w:rsid w:val="00C5695A"/>
    <w:rsid w:val="00C60668"/>
    <w:rsid w:val="00C72E57"/>
    <w:rsid w:val="00C94D25"/>
    <w:rsid w:val="00CA1994"/>
    <w:rsid w:val="00CA253C"/>
    <w:rsid w:val="00CB3C26"/>
    <w:rsid w:val="00D04CFE"/>
    <w:rsid w:val="00D42916"/>
    <w:rsid w:val="00D572B3"/>
    <w:rsid w:val="00D74E7A"/>
    <w:rsid w:val="00D74F42"/>
    <w:rsid w:val="00DA173E"/>
    <w:rsid w:val="00DD5DBB"/>
    <w:rsid w:val="00E06F8F"/>
    <w:rsid w:val="00E25E7F"/>
    <w:rsid w:val="00E26C5C"/>
    <w:rsid w:val="00E421B0"/>
    <w:rsid w:val="00F05392"/>
    <w:rsid w:val="00FA316E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F74BF"/>
  <w15:chartTrackingRefBased/>
  <w15:docId w15:val="{CE5F441D-A5A3-C34F-BE62-AC73C3848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56953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04C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0C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C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C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C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Rajasingham</dc:creator>
  <cp:keywords/>
  <dc:description/>
  <cp:lastModifiedBy>Maya Rajasingham</cp:lastModifiedBy>
  <cp:revision>62</cp:revision>
  <dcterms:created xsi:type="dcterms:W3CDTF">2023-08-24T15:33:00Z</dcterms:created>
  <dcterms:modified xsi:type="dcterms:W3CDTF">2024-03-20T21:31:00Z</dcterms:modified>
</cp:coreProperties>
</file>